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89C" w:rsidRPr="007803D5" w:rsidRDefault="0075089C" w:rsidP="0075089C">
      <w:pPr>
        <w:pStyle w:val="Textkrper-Zeileneinzug"/>
        <w:spacing w:line="360" w:lineRule="auto"/>
        <w:ind w:left="0"/>
        <w:rPr>
          <w:b/>
          <w:lang w:val="en-GB"/>
        </w:rPr>
      </w:pPr>
      <w:r>
        <w:rPr>
          <w:b/>
          <w:lang w:val="en-GB"/>
        </w:rPr>
        <w:t xml:space="preserve">Supplemental Table </w:t>
      </w:r>
      <w:r w:rsidR="00660668">
        <w:rPr>
          <w:b/>
          <w:lang w:val="en-GB"/>
        </w:rPr>
        <w:t>2</w:t>
      </w:r>
      <w:bookmarkStart w:id="0" w:name="_GoBack"/>
      <w:bookmarkEnd w:id="0"/>
      <w:r w:rsidRPr="007803D5">
        <w:rPr>
          <w:b/>
          <w:lang w:val="en-GB"/>
        </w:rPr>
        <w:t xml:space="preserve"> </w:t>
      </w:r>
    </w:p>
    <w:p w:rsidR="0075089C" w:rsidRDefault="0075089C" w:rsidP="0075089C">
      <w:pPr>
        <w:pStyle w:val="Textkrper-Zeileneinzug"/>
        <w:spacing w:line="360" w:lineRule="auto"/>
        <w:ind w:left="0"/>
        <w:rPr>
          <w:lang w:val="en-GB"/>
        </w:rPr>
      </w:pPr>
      <w:proofErr w:type="gramStart"/>
      <w:r w:rsidRPr="007803D5">
        <w:rPr>
          <w:lang w:val="en-GB"/>
        </w:rPr>
        <w:t xml:space="preserve">List of predicted bile duct-derived bile proteins separated by a Mascot score </w:t>
      </w:r>
      <w:r w:rsidRPr="007803D5">
        <w:rPr>
          <w:u w:val="single"/>
          <w:lang w:val="en-GB"/>
        </w:rPr>
        <w:t>&gt;</w:t>
      </w:r>
      <w:r w:rsidRPr="007803D5">
        <w:rPr>
          <w:lang w:val="en-GB"/>
        </w:rPr>
        <w:t xml:space="preserve"> 100 or &lt; 100.</w:t>
      </w:r>
      <w:proofErr w:type="gramEnd"/>
    </w:p>
    <w:p w:rsidR="0075089C" w:rsidRPr="0075089C" w:rsidRDefault="0075089C">
      <w:pPr>
        <w:rPr>
          <w:lang w:val="en-GB"/>
        </w:rPr>
      </w:pPr>
    </w:p>
    <w:tbl>
      <w:tblPr>
        <w:tblW w:w="880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3"/>
        <w:gridCol w:w="2246"/>
        <w:gridCol w:w="4110"/>
        <w:gridCol w:w="1985"/>
      </w:tblGrid>
      <w:tr w:rsidR="0075089C" w:rsidRPr="009952CC" w:rsidTr="00E41A3B">
        <w:trPr>
          <w:trHeight w:val="315"/>
        </w:trPr>
        <w:tc>
          <w:tcPr>
            <w:tcW w:w="68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Mascot</w:t>
            </w:r>
            <w:proofErr w:type="spellEnd"/>
            <w:r w:rsidRPr="009952C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scores</w:t>
            </w:r>
            <w:proofErr w:type="spellEnd"/>
            <w:r w:rsidRPr="009952C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 xml:space="preserve"> &gt;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No</w:t>
            </w:r>
            <w:proofErr w:type="spellEnd"/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core; 1&gt;400; 2=200-400; 3 100-20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Protein </w:t>
            </w:r>
            <w:proofErr w:type="spellStart"/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nam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ccession</w:t>
            </w:r>
            <w:proofErr w:type="spellEnd"/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#(GI:)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CG16408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9604226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CG18114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9619074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hCG20174,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oform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RA_b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9626933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CG220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9572363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3646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364641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3646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364643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3650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365085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3651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365139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3651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365166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3651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365168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58171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817160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602195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219520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68076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807647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oform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3408761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LOC512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7938314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utative gi|5537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53734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know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or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MGC:326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410211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know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or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MGC:7126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353009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know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or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MGC:888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257472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13353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35344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14042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042015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1582597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8259769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165507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550719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165540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554039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186767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676733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1890666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9066632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217570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757066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217589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758945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283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317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283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332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283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334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284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404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285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590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286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678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287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738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289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940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294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446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295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501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10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092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11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170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11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189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12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283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20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097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21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111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24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486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34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451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lastRenderedPageBreak/>
              <w:t>4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0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039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2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228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4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412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5260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526063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5261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526163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5262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526220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5264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526424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5272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527233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5272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527275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5272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527290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5274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527413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5274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527453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5276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527679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5276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527698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5277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527739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5296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529647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5317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531724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5325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532520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5325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532522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5357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535785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5358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535866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5360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536020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5361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536114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6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628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7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711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7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719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52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222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58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897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65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573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70200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20017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70201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20171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70202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20203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75089C" w:rsidRPr="009952CC" w:rsidTr="00E41A3B">
        <w:trPr>
          <w:trHeight w:val="315"/>
        </w:trPr>
        <w:tc>
          <w:tcPr>
            <w:tcW w:w="68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Mascot</w:t>
            </w:r>
            <w:proofErr w:type="spellEnd"/>
            <w:r w:rsidRPr="009952C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Scores</w:t>
            </w:r>
            <w:proofErr w:type="spellEnd"/>
            <w:r w:rsidRPr="009952C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&lt;=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ascot</w:t>
            </w:r>
            <w:proofErr w:type="spellEnd"/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Scor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Protein </w:t>
            </w:r>
            <w:proofErr w:type="spellStart"/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nam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ccession</w:t>
            </w:r>
            <w:proofErr w:type="spellEnd"/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#(GI:)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CG16450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9619423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CG16468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9599627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CG16468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9599627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CG16474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9577272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hCG164777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9622684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CG17448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9600845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CG18058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CG18082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CG19883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hCG201185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9629468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CG20404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9614235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hCG204154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CG20417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CG20457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1691771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9177171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1692085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9208597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3654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365490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514763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476390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514765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476513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lastRenderedPageBreak/>
              <w:t>2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590066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006610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59119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11993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64535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453547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70184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18414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LOC1476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748999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LOC2557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7938326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LOC2860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095120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LOC2862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930541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LOC578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880975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KIAA0115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3947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KIAA0253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65773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KIAA0285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521025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KIAA0423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521047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KIAA0445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421172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KIAA0624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KIAA0753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788352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KIAA0828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KIAA1010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KIAA1035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521740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KIAA1078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521756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KIAA1454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KIAA1481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KIAA1727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697999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LOC150763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352834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LOC644936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204157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227609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760986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know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503972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know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or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IMAGE:40134249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1934000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know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cursor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933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3315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 gi|104381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438150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104342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434265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104359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435945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104378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437832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1582553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8255342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165506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550641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165537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553735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217503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750376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217506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750626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217519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751916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217584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758400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227603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760302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227607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760716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282078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207867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286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606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288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872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295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577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298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888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299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900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12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291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15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543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17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714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18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865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24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458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24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488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4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429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5263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526394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lastRenderedPageBreak/>
              <w:t>7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7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758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49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999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51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193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52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218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65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535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74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460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75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593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382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267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70201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20119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70204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20438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70224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22407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70226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22608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70229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22952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70230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23053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70237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23756</w:t>
            </w:r>
          </w:p>
        </w:tc>
      </w:tr>
      <w:tr w:rsidR="0075089C" w:rsidRPr="009952CC" w:rsidTr="00E41A3B">
        <w:trPr>
          <w:trHeight w:val="255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named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duct</w:t>
            </w:r>
            <w:proofErr w:type="spellEnd"/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i|9296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89C" w:rsidRPr="009952CC" w:rsidRDefault="0075089C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952C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9623</w:t>
            </w:r>
          </w:p>
        </w:tc>
      </w:tr>
    </w:tbl>
    <w:p w:rsidR="0075089C" w:rsidRDefault="0075089C"/>
    <w:sectPr w:rsidR="0075089C" w:rsidSect="005E7E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5089C"/>
    <w:rsid w:val="00007BE7"/>
    <w:rsid w:val="005E7EE9"/>
    <w:rsid w:val="00660668"/>
    <w:rsid w:val="00750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089C"/>
    <w:pPr>
      <w:spacing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link w:val="Textkrper-ZeileneinzugZchn"/>
    <w:rsid w:val="0075089C"/>
    <w:pPr>
      <w:suppressAutoHyphens/>
      <w:spacing w:after="0" w:line="480" w:lineRule="auto"/>
      <w:ind w:left="720"/>
      <w:jc w:val="both"/>
    </w:pPr>
    <w:rPr>
      <w:rFonts w:ascii="Times New Roman" w:eastAsia="Times" w:hAnsi="Times New Roman"/>
      <w:sz w:val="24"/>
      <w:szCs w:val="20"/>
      <w:lang w:val="en-US" w:eastAsia="ar-SA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75089C"/>
    <w:rPr>
      <w:rFonts w:ascii="Times New Roman" w:eastAsia="Times" w:hAnsi="Times New Roman" w:cs="Times New Roman"/>
      <w:sz w:val="24"/>
      <w:szCs w:val="20"/>
      <w:lang w:val="en-US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57</Words>
  <Characters>6660</Characters>
  <Application>Microsoft Office Word</Application>
  <DocSecurity>0</DocSecurity>
  <Lines>55</Lines>
  <Paragraphs>15</Paragraphs>
  <ScaleCrop>false</ScaleCrop>
  <Company/>
  <LinksUpToDate>false</LinksUpToDate>
  <CharactersWithSpaces>7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Rupp</dc:creator>
  <cp:lastModifiedBy>Admin</cp:lastModifiedBy>
  <cp:revision>2</cp:revision>
  <dcterms:created xsi:type="dcterms:W3CDTF">2011-11-02T10:35:00Z</dcterms:created>
  <dcterms:modified xsi:type="dcterms:W3CDTF">2011-11-23T11:49:00Z</dcterms:modified>
</cp:coreProperties>
</file>